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A589DB" w14:textId="77777777" w:rsidR="00D425AD" w:rsidRPr="001A049A" w:rsidRDefault="00D425AD" w:rsidP="00D425A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049A">
        <w:rPr>
          <w:rFonts w:ascii="Times New Roman" w:hAnsi="Times New Roman" w:cs="Times New Roman"/>
          <w:sz w:val="20"/>
          <w:szCs w:val="20"/>
        </w:rPr>
        <w:t xml:space="preserve">Title: Identification of 4-genes model in </w:t>
      </w:r>
      <w:bookmarkStart w:id="0" w:name="_Hlk60238426"/>
      <w:r w:rsidRPr="001A049A">
        <w:rPr>
          <w:rFonts w:ascii="Times New Roman" w:hAnsi="Times New Roman" w:cs="Times New Roman"/>
          <w:sz w:val="20"/>
          <w:szCs w:val="20"/>
        </w:rPr>
        <w:t>papillary renal cell tumor</w:t>
      </w:r>
      <w:bookmarkEnd w:id="0"/>
      <w:r w:rsidRPr="001A049A">
        <w:rPr>
          <w:rFonts w:ascii="Times New Roman" w:hAnsi="Times New Roman" w:cs="Times New Roman"/>
          <w:sz w:val="20"/>
          <w:szCs w:val="20"/>
        </w:rPr>
        <w:t xml:space="preserve"> microenvironment based on comprehensive analysis</w:t>
      </w:r>
    </w:p>
    <w:p w14:paraId="0DA67D37" w14:textId="77777777" w:rsidR="00D425AD" w:rsidRPr="001A049A" w:rsidRDefault="00D425AD" w:rsidP="00D425A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049A">
        <w:rPr>
          <w:rFonts w:ascii="Times New Roman" w:hAnsi="Times New Roman" w:cs="Times New Roman"/>
          <w:sz w:val="20"/>
          <w:szCs w:val="20"/>
        </w:rPr>
        <w:t>Liang Luo</w:t>
      </w:r>
      <w:r w:rsidRPr="001A049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A049A">
        <w:rPr>
          <w:rFonts w:ascii="Times New Roman" w:hAnsi="Times New Roman" w:cs="Times New Roman"/>
          <w:sz w:val="20"/>
          <w:szCs w:val="20"/>
        </w:rPr>
        <w:t xml:space="preserve">*, </w:t>
      </w:r>
      <w:proofErr w:type="spellStart"/>
      <w:r w:rsidRPr="001A049A">
        <w:rPr>
          <w:rFonts w:ascii="Times New Roman" w:hAnsi="Times New Roman" w:cs="Times New Roman"/>
          <w:sz w:val="20"/>
          <w:szCs w:val="20"/>
        </w:rPr>
        <w:t>Haiyi</w:t>
      </w:r>
      <w:proofErr w:type="spellEnd"/>
      <w:r w:rsidRPr="001A049A">
        <w:rPr>
          <w:rFonts w:ascii="Times New Roman" w:hAnsi="Times New Roman" w:cs="Times New Roman"/>
          <w:sz w:val="20"/>
          <w:szCs w:val="20"/>
        </w:rPr>
        <w:t xml:space="preserve"> Zhou</w:t>
      </w:r>
      <w:r w:rsidRPr="001A049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A049A">
        <w:rPr>
          <w:rFonts w:ascii="Times New Roman" w:hAnsi="Times New Roman" w:cs="Times New Roman"/>
          <w:sz w:val="20"/>
          <w:szCs w:val="20"/>
        </w:rPr>
        <w:t>, Hao Su</w:t>
      </w:r>
      <w:r w:rsidRPr="001A049A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471E54C3" w14:textId="77777777" w:rsidR="00D425AD" w:rsidRPr="001A049A" w:rsidRDefault="00D425AD" w:rsidP="00D425A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1A69600" w14:textId="77777777" w:rsidR="00D425AD" w:rsidRPr="001A049A" w:rsidRDefault="00D425AD" w:rsidP="00D425A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049A">
        <w:rPr>
          <w:rFonts w:ascii="Times New Roman" w:hAnsi="Times New Roman" w:cs="Times New Roman"/>
          <w:sz w:val="20"/>
          <w:szCs w:val="20"/>
        </w:rPr>
        <w:t xml:space="preserve">1 Department of Urology, The Third Affiliated Hospital, Sun </w:t>
      </w:r>
      <w:proofErr w:type="spellStart"/>
      <w:r w:rsidRPr="001A049A">
        <w:rPr>
          <w:rFonts w:ascii="Times New Roman" w:hAnsi="Times New Roman" w:cs="Times New Roman"/>
          <w:sz w:val="20"/>
          <w:szCs w:val="20"/>
        </w:rPr>
        <w:t>Yat-sen</w:t>
      </w:r>
      <w:proofErr w:type="spellEnd"/>
      <w:r w:rsidRPr="001A049A">
        <w:rPr>
          <w:rFonts w:ascii="Times New Roman" w:hAnsi="Times New Roman" w:cs="Times New Roman"/>
          <w:sz w:val="20"/>
          <w:szCs w:val="20"/>
        </w:rPr>
        <w:t xml:space="preserve"> University, Guangzhou, 510630, China</w:t>
      </w:r>
    </w:p>
    <w:p w14:paraId="1ED5840D" w14:textId="77777777" w:rsidR="00D425AD" w:rsidRPr="001A049A" w:rsidRDefault="00D425AD" w:rsidP="00D425A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049A">
        <w:rPr>
          <w:rFonts w:ascii="Times New Roman" w:hAnsi="Times New Roman" w:cs="Times New Roman"/>
          <w:sz w:val="20"/>
          <w:szCs w:val="20"/>
        </w:rPr>
        <w:t>2 Department of Gynecology of traditional Chinese Medicine, Shanxi Academy of Traditional Chinese Medicine, Taiyuan 030000, China</w:t>
      </w:r>
    </w:p>
    <w:p w14:paraId="0037988E" w14:textId="77777777" w:rsidR="00D425AD" w:rsidRPr="001A049A" w:rsidRDefault="00D425AD" w:rsidP="00D425A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FE42B0B" w14:textId="77777777" w:rsidR="00D425AD" w:rsidRPr="001A049A" w:rsidRDefault="00D425AD" w:rsidP="00D425A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049A">
        <w:rPr>
          <w:rFonts w:ascii="Times New Roman" w:hAnsi="Times New Roman" w:cs="Times New Roman"/>
          <w:sz w:val="20"/>
          <w:szCs w:val="20"/>
        </w:rPr>
        <w:t>Corresponding author:</w:t>
      </w:r>
    </w:p>
    <w:p w14:paraId="1F542C53" w14:textId="77777777" w:rsidR="00D425AD" w:rsidRPr="001A049A" w:rsidRDefault="00D425AD" w:rsidP="00D425A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049A">
        <w:rPr>
          <w:rFonts w:ascii="Times New Roman" w:hAnsi="Times New Roman" w:cs="Times New Roman"/>
          <w:sz w:val="20"/>
          <w:szCs w:val="20"/>
        </w:rPr>
        <w:t xml:space="preserve">Liang Luo, Department of Urology, The Third Affiliated Hospital, Sun </w:t>
      </w:r>
      <w:proofErr w:type="spellStart"/>
      <w:r w:rsidRPr="001A049A">
        <w:rPr>
          <w:rFonts w:ascii="Times New Roman" w:hAnsi="Times New Roman" w:cs="Times New Roman"/>
          <w:sz w:val="20"/>
          <w:szCs w:val="20"/>
        </w:rPr>
        <w:t>Yat-sen</w:t>
      </w:r>
      <w:proofErr w:type="spellEnd"/>
      <w:r w:rsidRPr="001A049A">
        <w:rPr>
          <w:rFonts w:ascii="Times New Roman" w:hAnsi="Times New Roman" w:cs="Times New Roman"/>
          <w:sz w:val="20"/>
          <w:szCs w:val="20"/>
        </w:rPr>
        <w:t xml:space="preserve"> University, Tianhe Road 600, Guangzhou, 510630, China</w:t>
      </w:r>
    </w:p>
    <w:p w14:paraId="7B354098" w14:textId="77777777" w:rsidR="00D425AD" w:rsidRPr="001A049A" w:rsidRDefault="00D425AD" w:rsidP="00D425A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049A">
        <w:rPr>
          <w:rFonts w:ascii="Times New Roman" w:hAnsi="Times New Roman" w:cs="Times New Roman"/>
          <w:sz w:val="20"/>
          <w:szCs w:val="20"/>
        </w:rPr>
        <w:t>Telephone: +86-20-85252990; Fax: +86-20-85252678</w:t>
      </w:r>
    </w:p>
    <w:p w14:paraId="44FBFC42" w14:textId="77777777" w:rsidR="00D425AD" w:rsidRPr="001A049A" w:rsidRDefault="00D425AD" w:rsidP="00D425A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049A">
        <w:rPr>
          <w:rFonts w:ascii="Times New Roman" w:hAnsi="Times New Roman" w:cs="Times New Roman"/>
          <w:sz w:val="20"/>
          <w:szCs w:val="20"/>
        </w:rPr>
        <w:t>E-mail: luoliang6@mail2.sysu.edu.cn</w:t>
      </w:r>
    </w:p>
    <w:p w14:paraId="04776D37" w14:textId="77777777" w:rsidR="00D425AD" w:rsidRPr="00D425AD" w:rsidRDefault="00D425AD" w:rsidP="00D425A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52A34F" w14:textId="17431B35" w:rsidR="00D425AD" w:rsidRPr="001A049A" w:rsidRDefault="00D425AD" w:rsidP="00D425AD">
      <w:pPr>
        <w:rPr>
          <w:rFonts w:ascii="Times New Roman" w:hAnsi="Times New Roman" w:cs="Times New Roman"/>
          <w:sz w:val="20"/>
          <w:szCs w:val="20"/>
        </w:rPr>
      </w:pPr>
      <w:r w:rsidRPr="001A049A">
        <w:rPr>
          <w:rFonts w:ascii="Times New Roman" w:hAnsi="Times New Roman" w:cs="Times New Roman"/>
          <w:b/>
          <w:bCs/>
          <w:sz w:val="20"/>
          <w:szCs w:val="20"/>
        </w:rPr>
        <w:t>Supplementary Table S4</w:t>
      </w:r>
    </w:p>
    <w:p w14:paraId="165001D7" w14:textId="64DA5B65" w:rsidR="00D425AD" w:rsidRPr="001A049A" w:rsidRDefault="00D425AD" w:rsidP="00D425A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A049A">
        <w:rPr>
          <w:rFonts w:ascii="Times New Roman" w:hAnsi="Times New Roman" w:cs="Times New Roman"/>
          <w:b/>
          <w:bCs/>
          <w:sz w:val="20"/>
          <w:szCs w:val="20"/>
        </w:rPr>
        <w:t xml:space="preserve">Multivariate cox regression results of 4-gene prognostic model </w:t>
      </w:r>
    </w:p>
    <w:tbl>
      <w:tblPr>
        <w:tblW w:w="7001" w:type="dxa"/>
        <w:tblLook w:val="04A0" w:firstRow="1" w:lastRow="0" w:firstColumn="1" w:lastColumn="0" w:noHBand="0" w:noVBand="1"/>
      </w:tblPr>
      <w:tblGrid>
        <w:gridCol w:w="1296"/>
        <w:gridCol w:w="1141"/>
        <w:gridCol w:w="1216"/>
        <w:gridCol w:w="1194"/>
        <w:gridCol w:w="1141"/>
        <w:gridCol w:w="1141"/>
      </w:tblGrid>
      <w:tr w:rsidR="00D425AD" w:rsidRPr="001A049A" w14:paraId="19E5AA53" w14:textId="77777777" w:rsidTr="00D90459">
        <w:trPr>
          <w:trHeight w:val="291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35D90" w14:textId="77777777" w:rsidR="00D425AD" w:rsidRPr="001A049A" w:rsidRDefault="00D425AD" w:rsidP="00D904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92996" w14:textId="77777777" w:rsidR="00D425AD" w:rsidRPr="001A049A" w:rsidRDefault="00D425AD" w:rsidP="00D90459">
            <w:pPr>
              <w:widowControl/>
              <w:ind w:firstLineChars="150" w:firstLine="3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ef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D5C3F" w14:textId="77777777" w:rsidR="00D425AD" w:rsidRPr="001A049A" w:rsidRDefault="00D425AD" w:rsidP="00D9045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(</w:t>
            </w:r>
            <w:proofErr w:type="spellStart"/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ef</w:t>
            </w:r>
            <w:proofErr w:type="spellEnd"/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8C75C" w14:textId="77777777" w:rsidR="00D425AD" w:rsidRPr="001A049A" w:rsidRDefault="00D425AD" w:rsidP="00D90459">
            <w:pPr>
              <w:widowControl/>
              <w:ind w:firstLineChars="150" w:firstLine="3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(</w:t>
            </w:r>
            <w:proofErr w:type="spellStart"/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ef</w:t>
            </w:r>
            <w:proofErr w:type="spellEnd"/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4F287" w14:textId="77777777" w:rsidR="00D425AD" w:rsidRPr="001A049A" w:rsidRDefault="00D425AD" w:rsidP="00D90459">
            <w:pPr>
              <w:widowControl/>
              <w:ind w:firstLineChars="250" w:firstLine="5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92AA4" w14:textId="77777777" w:rsidR="00D425AD" w:rsidRPr="001A049A" w:rsidRDefault="00D425AD" w:rsidP="00D9045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D425AD" w:rsidRPr="001A049A" w14:paraId="44F8E390" w14:textId="77777777" w:rsidTr="00D90459">
        <w:trPr>
          <w:trHeight w:val="291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F657" w14:textId="77777777" w:rsidR="00D425AD" w:rsidRPr="001A049A" w:rsidRDefault="00D425AD" w:rsidP="00D904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79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2651" w14:textId="77777777" w:rsidR="00D425AD" w:rsidRPr="001A049A" w:rsidRDefault="00D425AD" w:rsidP="00D904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F2E8" w14:textId="77777777" w:rsidR="00D425AD" w:rsidRPr="001A049A" w:rsidRDefault="00D425AD" w:rsidP="00D904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6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5CF7" w14:textId="77777777" w:rsidR="00D425AD" w:rsidRPr="001A049A" w:rsidRDefault="00D425AD" w:rsidP="00D904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3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296E" w14:textId="77777777" w:rsidR="00D425AD" w:rsidRPr="001A049A" w:rsidRDefault="00D425AD" w:rsidP="00D904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3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1AB2" w14:textId="77777777" w:rsidR="00D425AD" w:rsidRPr="001A049A" w:rsidRDefault="00D425AD" w:rsidP="00D904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823</w:t>
            </w:r>
          </w:p>
        </w:tc>
      </w:tr>
      <w:tr w:rsidR="00D425AD" w:rsidRPr="001A049A" w14:paraId="31251461" w14:textId="77777777" w:rsidTr="00D90459">
        <w:trPr>
          <w:trHeight w:val="291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D2AF" w14:textId="77777777" w:rsidR="00D425AD" w:rsidRPr="001A049A" w:rsidRDefault="00D425AD" w:rsidP="00D904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4AC1" w14:textId="77777777" w:rsidR="00D425AD" w:rsidRPr="001A049A" w:rsidRDefault="00D425AD" w:rsidP="00D904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0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BD62" w14:textId="77777777" w:rsidR="00D425AD" w:rsidRPr="001A049A" w:rsidRDefault="00D425AD" w:rsidP="00D904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6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2852" w14:textId="77777777" w:rsidR="00D425AD" w:rsidRPr="001A049A" w:rsidRDefault="00D425AD" w:rsidP="00D904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DC2E" w14:textId="77777777" w:rsidR="00D425AD" w:rsidRPr="001A049A" w:rsidRDefault="00D425AD" w:rsidP="00D904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BD6F" w14:textId="77777777" w:rsidR="00D425AD" w:rsidRPr="001A049A" w:rsidRDefault="00D425AD" w:rsidP="00D904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14</w:t>
            </w:r>
          </w:p>
        </w:tc>
      </w:tr>
      <w:tr w:rsidR="00D425AD" w:rsidRPr="001A049A" w14:paraId="005DB873" w14:textId="77777777" w:rsidTr="00D90459">
        <w:trPr>
          <w:trHeight w:val="291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AAE5" w14:textId="77777777" w:rsidR="00D425AD" w:rsidRPr="001A049A" w:rsidRDefault="00D425AD" w:rsidP="00D904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1557" w14:textId="77777777" w:rsidR="00D425AD" w:rsidRPr="001A049A" w:rsidRDefault="00D425AD" w:rsidP="00D904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0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9814" w14:textId="77777777" w:rsidR="00D425AD" w:rsidRPr="001A049A" w:rsidRDefault="00D425AD" w:rsidP="00D904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7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F935" w14:textId="77777777" w:rsidR="00D425AD" w:rsidRPr="001A049A" w:rsidRDefault="00D425AD" w:rsidP="00D904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13BD" w14:textId="77777777" w:rsidR="00D425AD" w:rsidRPr="001A049A" w:rsidRDefault="00D425AD" w:rsidP="00D904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F6F4" w14:textId="77777777" w:rsidR="00D425AD" w:rsidRPr="001A049A" w:rsidRDefault="00D425AD" w:rsidP="00D904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824</w:t>
            </w:r>
          </w:p>
        </w:tc>
      </w:tr>
      <w:tr w:rsidR="00D425AD" w:rsidRPr="001A049A" w14:paraId="7C868DCC" w14:textId="77777777" w:rsidTr="00D90459">
        <w:trPr>
          <w:trHeight w:val="291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9C408" w14:textId="77777777" w:rsidR="00D425AD" w:rsidRPr="001A049A" w:rsidRDefault="00D425AD" w:rsidP="00D904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1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23FD9" w14:textId="77777777" w:rsidR="00D425AD" w:rsidRPr="001A049A" w:rsidRDefault="00D425AD" w:rsidP="00D904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99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840FF" w14:textId="77777777" w:rsidR="00D425AD" w:rsidRPr="001A049A" w:rsidRDefault="00D425AD" w:rsidP="00D904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71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25651" w14:textId="77777777" w:rsidR="00D425AD" w:rsidRPr="001A049A" w:rsidRDefault="00D425AD" w:rsidP="00D904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39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65FE8" w14:textId="77777777" w:rsidR="00D425AD" w:rsidRPr="001A049A" w:rsidRDefault="00D425AD" w:rsidP="00D904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3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A1223" w14:textId="77777777" w:rsidR="00D425AD" w:rsidRPr="001A049A" w:rsidRDefault="00D425AD" w:rsidP="00D904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04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912</w:t>
            </w:r>
          </w:p>
        </w:tc>
      </w:tr>
    </w:tbl>
    <w:p w14:paraId="50FAB715" w14:textId="77777777" w:rsidR="00D425AD" w:rsidRPr="001A049A" w:rsidRDefault="00D425AD" w:rsidP="00D425AD">
      <w:pPr>
        <w:rPr>
          <w:rFonts w:ascii="Times New Roman" w:hAnsi="Times New Roman" w:cs="Times New Roman"/>
          <w:sz w:val="20"/>
          <w:szCs w:val="20"/>
        </w:rPr>
      </w:pPr>
    </w:p>
    <w:p w14:paraId="0D93FE2A" w14:textId="77777777" w:rsidR="001E7185" w:rsidRDefault="001E7185"/>
    <w:sectPr w:rsidR="001E7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5AD"/>
    <w:rsid w:val="001E7185"/>
    <w:rsid w:val="008D3146"/>
    <w:rsid w:val="00923D0C"/>
    <w:rsid w:val="00D42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2D64B"/>
  <w15:chartTrackingRefBased/>
  <w15:docId w15:val="{34C9AE71-124E-476D-BBEB-D46FBC78C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25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liang</dc:creator>
  <cp:keywords/>
  <dc:description/>
  <cp:lastModifiedBy>luoliang</cp:lastModifiedBy>
  <cp:revision>2</cp:revision>
  <dcterms:created xsi:type="dcterms:W3CDTF">2021-03-04T15:15:00Z</dcterms:created>
  <dcterms:modified xsi:type="dcterms:W3CDTF">2021-03-04T15:16:00Z</dcterms:modified>
</cp:coreProperties>
</file>